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C22E9" w14:textId="77777777" w:rsidR="00AE5E2A" w:rsidRDefault="00AE5E2A" w:rsidP="001E2F6B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p w14:paraId="12932BF3" w14:textId="28D9EE6A" w:rsidR="001E2F6B" w:rsidRPr="00152CE3" w:rsidRDefault="001E2F6B" w:rsidP="001E2F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3562A">
        <w:rPr>
          <w:rStyle w:val="fontstyle21"/>
          <w:rFonts w:ascii="Times New Roman" w:hAnsi="Times New Roman" w:cs="Times New Roman" w:hint="eastAsia"/>
          <w:sz w:val="24"/>
          <w:szCs w:val="24"/>
        </w:rPr>
        <w:t>T</w:t>
      </w:r>
      <w:r w:rsidRPr="0023562A">
        <w:rPr>
          <w:rStyle w:val="fontstyle21"/>
          <w:rFonts w:ascii="Times New Roman" w:hAnsi="Times New Roman" w:cs="Times New Roman"/>
          <w:sz w:val="24"/>
          <w:szCs w:val="24"/>
        </w:rPr>
        <w:t xml:space="preserve">able S1 </w:t>
      </w:r>
      <w:r w:rsidRPr="0023562A">
        <w:rPr>
          <w:rFonts w:ascii="Times New Roman" w:hAnsi="Times New Roman" w:cs="Times New Roman"/>
          <w:color w:val="000000"/>
          <w:sz w:val="24"/>
          <w:szCs w:val="24"/>
        </w:rPr>
        <w:t>Ingredients that make up the oxidative balance score.</w:t>
      </w:r>
    </w:p>
    <w:tbl>
      <w:tblPr>
        <w:tblW w:w="9095" w:type="dxa"/>
        <w:tblLook w:val="04A0" w:firstRow="1" w:lastRow="0" w:firstColumn="1" w:lastColumn="0" w:noHBand="0" w:noVBand="1"/>
      </w:tblPr>
      <w:tblGrid>
        <w:gridCol w:w="1962"/>
        <w:gridCol w:w="823"/>
        <w:gridCol w:w="867"/>
        <w:gridCol w:w="1332"/>
        <w:gridCol w:w="956"/>
        <w:gridCol w:w="867"/>
        <w:gridCol w:w="1332"/>
        <w:gridCol w:w="956"/>
      </w:tblGrid>
      <w:tr w:rsidR="001E2F6B" w:rsidRPr="00FC240A" w14:paraId="79122471" w14:textId="77777777" w:rsidTr="00C3794A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9CD3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OBS componen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36D5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3D5A" w14:textId="77777777" w:rsidR="001E2F6B" w:rsidRPr="00FC240A" w:rsidRDefault="001E2F6B" w:rsidP="00C3794A">
            <w:pPr>
              <w:widowControl/>
              <w:ind w:firstLineChars="700" w:firstLine="10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9FFA" w14:textId="77777777" w:rsidR="001E2F6B" w:rsidRPr="00FC240A" w:rsidRDefault="001E2F6B" w:rsidP="00C3794A">
            <w:pPr>
              <w:widowControl/>
              <w:ind w:firstLineChars="700" w:firstLine="10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ale</w:t>
            </w:r>
          </w:p>
        </w:tc>
      </w:tr>
      <w:tr w:rsidR="001E2F6B" w:rsidRPr="00FC240A" w14:paraId="36138A89" w14:textId="77777777" w:rsidTr="00C3794A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CEF1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D693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9310" w14:textId="77777777" w:rsidR="001E2F6B" w:rsidRPr="00FC240A" w:rsidRDefault="001E2F6B" w:rsidP="00C3794A">
            <w:pPr>
              <w:widowControl/>
              <w:ind w:firstLineChars="100" w:firstLine="1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A11C" w14:textId="77777777" w:rsidR="001E2F6B" w:rsidRPr="00FC240A" w:rsidRDefault="001E2F6B" w:rsidP="00C3794A">
            <w:pPr>
              <w:widowControl/>
              <w:ind w:firstLineChars="200" w:firstLine="30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6FE9" w14:textId="77777777" w:rsidR="001E2F6B" w:rsidRPr="00FC240A" w:rsidRDefault="001E2F6B" w:rsidP="00C3794A">
            <w:pPr>
              <w:widowControl/>
              <w:ind w:firstLineChars="100" w:firstLine="1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1516" w14:textId="77777777" w:rsidR="001E2F6B" w:rsidRPr="00FC240A" w:rsidRDefault="001E2F6B" w:rsidP="00C3794A">
            <w:pPr>
              <w:widowControl/>
              <w:ind w:firstLineChars="100" w:firstLine="1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C5DD" w14:textId="77777777" w:rsidR="001E2F6B" w:rsidRPr="00FC240A" w:rsidRDefault="001E2F6B" w:rsidP="00C3794A">
            <w:pPr>
              <w:widowControl/>
              <w:ind w:firstLineChars="200" w:firstLine="30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4CBB" w14:textId="77777777" w:rsidR="001E2F6B" w:rsidRPr="00FC240A" w:rsidRDefault="001E2F6B" w:rsidP="00C3794A">
            <w:pPr>
              <w:widowControl/>
              <w:ind w:firstLineChars="100" w:firstLine="1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1E2F6B" w:rsidRPr="00FC240A" w14:paraId="0ACB0515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E9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Dietary 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320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7AF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010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755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9B2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822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B5A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E2F6B" w:rsidRPr="00FC240A" w14:paraId="689404B7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B3F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Dietary fiber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E6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4A5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0E5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.45-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87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3A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A944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.50-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07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0.80</w:t>
            </w:r>
          </w:p>
        </w:tc>
      </w:tr>
      <w:tr w:rsidR="001E2F6B" w:rsidRPr="00FC240A" w14:paraId="014304DD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A9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rotene (RE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5B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A82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69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16.00-21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01A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F9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0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CD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01.50-18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5F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890.00</w:t>
            </w:r>
          </w:p>
        </w:tc>
      </w:tr>
      <w:tr w:rsidR="001E2F6B" w:rsidRPr="00FC240A" w14:paraId="1D7CAD87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F9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itamin B6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61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6A7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4F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53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317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FD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D89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99-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33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46</w:t>
            </w:r>
          </w:p>
        </w:tc>
      </w:tr>
      <w:tr w:rsidR="001E2F6B" w:rsidRPr="00FC240A" w14:paraId="2E855CAC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E6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itamin B12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F1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33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DBD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45-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B3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629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25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.45-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52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.69</w:t>
            </w:r>
          </w:p>
        </w:tc>
      </w:tr>
      <w:tr w:rsidR="001E2F6B" w:rsidRPr="00FC240A" w14:paraId="794D5E3D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BB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iboflavi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9ED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1E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F9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64-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88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A9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AB1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.012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5D4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.19</w:t>
            </w:r>
          </w:p>
        </w:tc>
      </w:tr>
      <w:tr w:rsidR="001E2F6B" w:rsidRPr="00FC240A" w14:paraId="60EA0FBC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D6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otal Folate 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59F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98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5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81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59.50-38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53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8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910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66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0.50-49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EA5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95.00</w:t>
            </w:r>
          </w:p>
        </w:tc>
      </w:tr>
      <w:tr w:rsidR="001E2F6B" w:rsidRPr="00FC240A" w14:paraId="10D512A1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97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iacin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84D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27E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321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.25-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6B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A0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D4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6.31-3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DF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.34</w:t>
            </w:r>
          </w:p>
        </w:tc>
      </w:tr>
      <w:tr w:rsidR="001E2F6B" w:rsidRPr="00FC240A" w14:paraId="0A3A18E1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4A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Vitamin C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73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03A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6D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2.40-13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F3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673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BE0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9.45-13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179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.50</w:t>
            </w:r>
          </w:p>
        </w:tc>
      </w:tr>
      <w:tr w:rsidR="001E2F6B" w:rsidRPr="00FC240A" w14:paraId="5203A366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54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it-IT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val="it-IT"/>
              </w:rPr>
              <w:t>Vitamin E (ATE)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430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325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691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.29-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91D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A474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F7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.37-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19F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.92</w:t>
            </w:r>
          </w:p>
        </w:tc>
      </w:tr>
      <w:tr w:rsidR="001E2F6B" w:rsidRPr="00FC240A" w14:paraId="62B53816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6B8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lcium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97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670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5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649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50.50-120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34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0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53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B4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50.00-130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80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08.00</w:t>
            </w:r>
          </w:p>
        </w:tc>
      </w:tr>
      <w:tr w:rsidR="001E2F6B" w:rsidRPr="00FC240A" w14:paraId="033EE299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22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agnesium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230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27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FFB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5.00-3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99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2D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BE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7.00-3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90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1.00</w:t>
            </w:r>
          </w:p>
        </w:tc>
      </w:tr>
      <w:tr w:rsidR="001E2F6B" w:rsidRPr="00FC240A" w14:paraId="78499752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B2A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Zinc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E9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1E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C7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.43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20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EC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717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.28-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8F5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.76</w:t>
            </w:r>
          </w:p>
        </w:tc>
      </w:tr>
      <w:tr w:rsidR="001E2F6B" w:rsidRPr="00FC240A" w14:paraId="01B79A7E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2BE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opper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A2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C1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11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95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A3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EE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62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1215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7D5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.73</w:t>
            </w:r>
          </w:p>
        </w:tc>
      </w:tr>
      <w:tr w:rsidR="001E2F6B" w:rsidRPr="00FC240A" w14:paraId="241CCDCC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963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elenium 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5A0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F5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0A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2.15-1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01F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58E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CA3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3.05-16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74D5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3.55</w:t>
            </w:r>
          </w:p>
        </w:tc>
      </w:tr>
      <w:tr w:rsidR="001E2F6B" w:rsidRPr="00FC240A" w14:paraId="6AF26B08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A5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ron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95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1BA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E04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.73-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59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365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85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.14-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C71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.14</w:t>
            </w:r>
          </w:p>
        </w:tc>
      </w:tr>
      <w:tr w:rsidR="001E2F6B" w:rsidRPr="00FC240A" w14:paraId="6B85209B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7E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otal fat (gm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F8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FA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2455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4.15-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AB7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E53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24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2.01-10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733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2.01</w:t>
            </w:r>
          </w:p>
        </w:tc>
      </w:tr>
      <w:tr w:rsidR="001E2F6B" w:rsidRPr="00FC240A" w14:paraId="7BBDDAC7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E6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5C2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B7CF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BFF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729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291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C7D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7BE5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E2F6B" w:rsidRPr="00FC240A" w14:paraId="663A4713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549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Lifestyle 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81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FC9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F0EB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B79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5491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494B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9D96" w14:textId="77777777" w:rsidR="001E2F6B" w:rsidRPr="00FC240A" w:rsidRDefault="001E2F6B" w:rsidP="00C3794A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E2F6B" w:rsidRPr="00FC240A" w14:paraId="65CBAB08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DF5" w14:textId="77777777" w:rsidR="001E2F6B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hysical activity</w:t>
            </w:r>
          </w:p>
          <w:p w14:paraId="0C49BC1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MET-minute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A0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D78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97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0.00-19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47A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237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94E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60.00-43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18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320.00</w:t>
            </w:r>
          </w:p>
        </w:tc>
      </w:tr>
      <w:tr w:rsidR="001E2F6B" w:rsidRPr="00FC240A" w14:paraId="5F23FB65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B7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otinine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F95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09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41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01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BCB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62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692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02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BFC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1E2F6B" w:rsidRPr="00FC240A" w14:paraId="1132AEEB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8F2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lcohol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AE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D1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08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0,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A013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69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26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(0,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E728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on</w:t>
            </w:r>
          </w:p>
        </w:tc>
      </w:tr>
      <w:tr w:rsidR="001E2F6B" w:rsidRPr="00FC240A" w14:paraId="0DD81447" w14:textId="77777777" w:rsidTr="00C379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287D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Body mass index(kg/m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2950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BD1A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5C86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[25, 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3E7F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625C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≥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1D31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[25, 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BC5E" w14:textId="77777777" w:rsidR="001E2F6B" w:rsidRPr="00FC240A" w:rsidRDefault="001E2F6B" w:rsidP="00C3794A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FC240A">
              <w:rPr>
                <w:rFonts w:ascii="宋体" w:eastAsia="宋体" w:hAnsi="宋体" w:cs="Arial" w:hint="eastAsia"/>
                <w:color w:val="000000"/>
                <w:kern w:val="0"/>
                <w:sz w:val="15"/>
                <w:szCs w:val="15"/>
              </w:rPr>
              <w:t>＜</w:t>
            </w:r>
            <w:r w:rsidRPr="00FC240A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5</w:t>
            </w:r>
          </w:p>
        </w:tc>
      </w:tr>
    </w:tbl>
    <w:p w14:paraId="358EAF20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  <w:r w:rsidRPr="00152CE3">
        <w:rPr>
          <w:rFonts w:ascii="Times New Roman" w:hAnsi="Times New Roman" w:cs="Times New Roman"/>
          <w:color w:val="000000"/>
          <w:szCs w:val="21"/>
        </w:rPr>
        <w:t>A stood for the antioxidant, P for the pro-oxidant, RE for the retinal equivalent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152CE3">
        <w:rPr>
          <w:rFonts w:ascii="Times New Roman" w:hAnsi="Times New Roman" w:cs="Times New Roman"/>
          <w:color w:val="000000"/>
          <w:szCs w:val="21"/>
        </w:rPr>
        <w:t>ATE for the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152CE3">
        <w:rPr>
          <w:rFonts w:ascii="Times New Roman" w:hAnsi="Times New Roman" w:cs="Times New Roman"/>
          <w:color w:val="000000"/>
          <w:szCs w:val="21"/>
        </w:rPr>
        <w:t>alpha-tocopherol equivalent</w:t>
      </w:r>
      <w:r>
        <w:rPr>
          <w:rFonts w:ascii="Times New Roman" w:hAnsi="Times New Roman" w:cs="Times New Roman"/>
          <w:color w:val="000000"/>
          <w:szCs w:val="21"/>
        </w:rPr>
        <w:t xml:space="preserve">, </w:t>
      </w:r>
      <w:r w:rsidRPr="00152CE3">
        <w:rPr>
          <w:rFonts w:ascii="Times New Roman" w:hAnsi="Times New Roman" w:cs="Times New Roman"/>
          <w:color w:val="000000"/>
          <w:szCs w:val="21"/>
        </w:rPr>
        <w:t>and MET for the metabolic equivalent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3DE13578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03CD0414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6B2231AE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19D8C5D1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2C29A218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543C2AEA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234735B1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7DE3833D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1C2EC75A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49A29BD7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7E416044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2D1716C0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69D09BF0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02FB3E60" w14:textId="77777777" w:rsidR="001E2F6B" w:rsidRDefault="001E2F6B" w:rsidP="001E2F6B">
      <w:pPr>
        <w:ind w:leftChars="100" w:left="210"/>
        <w:rPr>
          <w:rFonts w:ascii="Times New Roman" w:hAnsi="Times New Roman" w:cs="Times New Roman"/>
          <w:color w:val="000000"/>
          <w:szCs w:val="21"/>
        </w:rPr>
      </w:pPr>
    </w:p>
    <w:p w14:paraId="7B94A9D6" w14:textId="77777777" w:rsidR="001E2F6B" w:rsidRDefault="001E2F6B" w:rsidP="001E2F6B">
      <w:pPr>
        <w:rPr>
          <w:rStyle w:val="fontstyle21"/>
          <w:rFonts w:ascii="Times New Roman" w:hAnsi="Times New Roman" w:cs="Times New Roman"/>
          <w:sz w:val="24"/>
          <w:szCs w:val="24"/>
        </w:rPr>
      </w:pPr>
    </w:p>
    <w:p w14:paraId="11446318" w14:textId="77777777" w:rsidR="001E2F6B" w:rsidRDefault="001E2F6B" w:rsidP="001E2F6B">
      <w:pPr>
        <w:rPr>
          <w:rFonts w:ascii="Times New Roman" w:hAnsi="Times New Roman" w:cs="Times New Roman"/>
          <w:szCs w:val="21"/>
        </w:rPr>
      </w:pPr>
      <w:r w:rsidRPr="0023562A">
        <w:rPr>
          <w:rStyle w:val="fontstyle21"/>
          <w:rFonts w:ascii="Times New Roman" w:hAnsi="Times New Roman" w:cs="Times New Roman" w:hint="eastAsia"/>
          <w:sz w:val="24"/>
          <w:szCs w:val="24"/>
        </w:rPr>
        <w:t>T</w:t>
      </w:r>
      <w:r w:rsidRPr="0023562A">
        <w:rPr>
          <w:rStyle w:val="fontstyle21"/>
          <w:rFonts w:ascii="Times New Roman" w:hAnsi="Times New Roman" w:cs="Times New Roman"/>
          <w:sz w:val="24"/>
          <w:szCs w:val="24"/>
        </w:rPr>
        <w:t>able S</w:t>
      </w:r>
      <w:r>
        <w:rPr>
          <w:rStyle w:val="fontstyle21"/>
          <w:rFonts w:ascii="Times New Roman" w:hAnsi="Times New Roman" w:cs="Times New Roman"/>
          <w:sz w:val="24"/>
          <w:szCs w:val="24"/>
        </w:rPr>
        <w:t>2</w:t>
      </w:r>
      <w:r w:rsidRPr="0023562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554B2A">
        <w:rPr>
          <w:rFonts w:ascii="Times New Roman" w:hAnsi="Times New Roman" w:cs="Times New Roman"/>
          <w:color w:val="000000"/>
          <w:sz w:val="24"/>
          <w:szCs w:val="24"/>
        </w:rPr>
        <w:t xml:space="preserve">The definition of the other </w:t>
      </w:r>
      <w:proofErr w:type="spellStart"/>
      <w:r w:rsidRPr="00554B2A">
        <w:rPr>
          <w:rFonts w:ascii="Times New Roman" w:hAnsi="Times New Roman" w:cs="Times New Roman"/>
          <w:color w:val="000000"/>
          <w:sz w:val="24"/>
          <w:szCs w:val="24"/>
        </w:rPr>
        <w:t>comorbities</w:t>
      </w:r>
      <w:proofErr w:type="spellEnd"/>
      <w:r w:rsidRPr="0023562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79A4CF0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Diabetes</w:t>
      </w:r>
    </w:p>
    <w:p w14:paraId="45865606" w14:textId="77777777" w:rsidR="001E2F6B" w:rsidRPr="00554B2A" w:rsidRDefault="001E2F6B" w:rsidP="001E2F6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1) Medical diagnosis of diabetes as recorded by the patient’s healthcare provider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4B2A">
        <w:rPr>
          <w:rFonts w:ascii="Times New Roman" w:hAnsi="Times New Roman" w:cs="Times New Roman"/>
          <w:sz w:val="24"/>
          <w:szCs w:val="24"/>
        </w:rPr>
        <w:t xml:space="preserve">current use of insulin or diabetic pills. </w:t>
      </w:r>
    </w:p>
    <w:p w14:paraId="4D9EFEEB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 xml:space="preserve">2) or glycohemoglobin A1c (HbA1c) level higher than 6.5%. </w:t>
      </w:r>
    </w:p>
    <w:p w14:paraId="67A655EF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 xml:space="preserve">3) or fasting blood glucose level equal to or higher than 7.0 mmol/L. </w:t>
      </w:r>
    </w:p>
    <w:p w14:paraId="733BA67C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4) or random blood glucose level equal to or higher than 11.1 mmol/L.</w:t>
      </w:r>
    </w:p>
    <w:p w14:paraId="526EDC21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</w:p>
    <w:p w14:paraId="01FFCC36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 xml:space="preserve">Hypertension </w:t>
      </w:r>
    </w:p>
    <w:p w14:paraId="4D49EE83" w14:textId="77777777" w:rsidR="001E2F6B" w:rsidRPr="00554B2A" w:rsidRDefault="001E2F6B" w:rsidP="001E2F6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1) average systolic blood pressure ≥140 mmHg or average diastolic blood pressure ≥90 mmHg by the mean value of at least three times of measurement</w:t>
      </w:r>
    </w:p>
    <w:p w14:paraId="284FE897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2) or use of anti-hypertensive medications</w:t>
      </w:r>
    </w:p>
    <w:p w14:paraId="1C9AC0E6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3) or self-reported diagnosis of hypertension.</w:t>
      </w:r>
    </w:p>
    <w:p w14:paraId="77E6FB70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</w:p>
    <w:p w14:paraId="7348E741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Hyperlipidemia</w:t>
      </w:r>
    </w:p>
    <w:p w14:paraId="4EDC9449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1) Triglyceride levels equal to or greater than 150 mg/dL</w:t>
      </w:r>
    </w:p>
    <w:p w14:paraId="7F318F1B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2) or hypercholesterolemia:</w:t>
      </w:r>
    </w:p>
    <w:p w14:paraId="2B4BEFCD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 xml:space="preserve">a. TC levels equal to or greater than 200 mg/dL, </w:t>
      </w:r>
    </w:p>
    <w:p w14:paraId="1B3B6204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 xml:space="preserve">b. or LDL-C levels equal to or greater than 130 mg/dL, </w:t>
      </w:r>
    </w:p>
    <w:p w14:paraId="502C056D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c. or HDL-C levels less than 40 mg/dL for males and less than 50 mg/dL for females.</w:t>
      </w:r>
    </w:p>
    <w:p w14:paraId="43D8F57F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</w:p>
    <w:p w14:paraId="754EED3D" w14:textId="77777777" w:rsidR="001E2F6B" w:rsidRPr="00554B2A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 xml:space="preserve">Cardiovascular diseases (CVDs) </w:t>
      </w:r>
    </w:p>
    <w:p w14:paraId="438ED12C" w14:textId="6FF030C6" w:rsidR="00D71949" w:rsidRDefault="001E2F6B" w:rsidP="001E2F6B">
      <w:pPr>
        <w:rPr>
          <w:rFonts w:ascii="Times New Roman" w:hAnsi="Times New Roman" w:cs="Times New Roman"/>
          <w:sz w:val="24"/>
          <w:szCs w:val="24"/>
        </w:rPr>
      </w:pPr>
      <w:r w:rsidRPr="00554B2A">
        <w:rPr>
          <w:rFonts w:ascii="Times New Roman" w:hAnsi="Times New Roman" w:cs="Times New Roman"/>
          <w:sz w:val="24"/>
          <w:szCs w:val="24"/>
        </w:rPr>
        <w:t>congestive heart failure, coronary heart disease, heart attack, angina, or stroke.</w:t>
      </w:r>
    </w:p>
    <w:p w14:paraId="5A2D9EA4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63718082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22C77650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3D1D5A51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73C3F191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77C37BCC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0FE39766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445EF3E6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15409823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61189B1F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14F26E06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779C60AF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491D06BB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586C6113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17F7AFEB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56C34217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6119F4C8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4A1098C5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140AF4BF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7D8FA61F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0BCD3472" w14:textId="77777777" w:rsidR="00A30E9D" w:rsidRDefault="00A30E9D" w:rsidP="001E2F6B">
      <w:pPr>
        <w:rPr>
          <w:rFonts w:ascii="Times New Roman" w:hAnsi="Times New Roman" w:cs="Times New Roman"/>
          <w:sz w:val="24"/>
          <w:szCs w:val="24"/>
        </w:rPr>
      </w:pPr>
    </w:p>
    <w:p w14:paraId="5130F9CA" w14:textId="77777777" w:rsidR="00A30E9D" w:rsidRPr="00C0491B" w:rsidRDefault="00A30E9D" w:rsidP="00A30E9D">
      <w:pPr>
        <w:rPr>
          <w:rFonts w:ascii="Times New Roman" w:hAnsi="Times New Roman" w:cs="Times New Roman"/>
          <w:sz w:val="24"/>
          <w:szCs w:val="24"/>
        </w:rPr>
      </w:pPr>
      <w:r w:rsidRPr="00C0491B">
        <w:rPr>
          <w:rFonts w:ascii="Times New Roman" w:hAnsi="Times New Roman" w:cs="Times New Roman" w:hint="eastAsia"/>
          <w:sz w:val="24"/>
          <w:szCs w:val="24"/>
        </w:rPr>
        <w:t>T</w:t>
      </w:r>
      <w:r w:rsidRPr="00C0491B">
        <w:rPr>
          <w:rFonts w:ascii="Times New Roman" w:hAnsi="Times New Roman" w:cs="Times New Roman"/>
          <w:sz w:val="24"/>
          <w:szCs w:val="24"/>
        </w:rPr>
        <w:t>able S3 Additional baseline characteristics based on the presence or absence of hyperuricem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42" w:type="dxa"/>
        <w:tblLook w:val="04A0" w:firstRow="1" w:lastRow="0" w:firstColumn="1" w:lastColumn="0" w:noHBand="0" w:noVBand="1"/>
      </w:tblPr>
      <w:tblGrid>
        <w:gridCol w:w="1659"/>
        <w:gridCol w:w="2158"/>
        <w:gridCol w:w="2182"/>
        <w:gridCol w:w="2170"/>
        <w:gridCol w:w="873"/>
      </w:tblGrid>
      <w:tr w:rsidR="00A30E9D" w:rsidRPr="000F6079" w14:paraId="7C1BDDB1" w14:textId="77777777" w:rsidTr="00C3794A">
        <w:trPr>
          <w:trHeight w:val="802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BACF2" w14:textId="77777777" w:rsidR="00A30E9D" w:rsidRPr="000F6079" w:rsidRDefault="00A30E9D" w:rsidP="00C3794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56B5B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verall, </w:t>
            </w:r>
          </w:p>
          <w:p w14:paraId="2385828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= 206,933,8241, </w:t>
            </w:r>
          </w:p>
          <w:p w14:paraId="53EE0BA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= 13,636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40E00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n hyperuricemia, </w:t>
            </w:r>
          </w:p>
          <w:p w14:paraId="49DE48E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= 162,040,2701, </w:t>
            </w:r>
          </w:p>
          <w:p w14:paraId="6F9F84C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= 10577 (78%)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5D5B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eruricemia, </w:t>
            </w:r>
          </w:p>
          <w:p w14:paraId="3BD44DB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= 44,893,5531, </w:t>
            </w:r>
          </w:p>
          <w:p w14:paraId="5AB5E12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= 3059 (22%)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8AC10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A30E9D" w:rsidRPr="000F6079" w14:paraId="1814467F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B953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OB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67FE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 (14.00, 26.0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5266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0 (15.00, 27.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EBEF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0 (13.00, 25.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1E8F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59A0A73D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3107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ary OB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2D0E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0 (10.00, 22.0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5155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0 (10.00, 22.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FB7B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0 (9.00, 21.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8BC6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2AF65D32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B79D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style OB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CBD7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 (3.00, 6.0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CE68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 (4.00, 6.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5B72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 (3.00, 5.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FCCF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11ADEF0C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159D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408B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00 (33.00, 60.0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E544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0 (33.00, 59.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409E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00 (36.00, 65.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BA74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31F37BFA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4A24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rgy(kcal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13C6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71.00 (1,522.50, 2,507.5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7999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90.00 (1,547.50, 2,529.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BB24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890.00 (1,458.00, 2,419.5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2729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43833538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ED3A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ne(mg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4A7E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50 (39.50, 235.50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94C7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.50 (37.00, 234.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7300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.98 (48.00, 240.5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A120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A30E9D" w:rsidRPr="000F6079" w14:paraId="3FB97793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7D89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(g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5C29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1 (57.84, 98.6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7022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96 (58.33, 99.4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B8B0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0 (56.43, 95.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28AF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A30E9D" w:rsidRPr="000F6079" w14:paraId="035F452B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2070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(g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240F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9 (63.60, 137.27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2A96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9 (65.62, 138.7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AC42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60 (56.32, 131.5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46BF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594D924C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3319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E33E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AF00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709B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CB52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A30E9D" w:rsidRPr="000F6079" w14:paraId="19E0D43A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4940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0D55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120.00 (52.46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57A8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457.00 (52.12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AFDB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63.00 (53.6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4197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916DF67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762E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4BCF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516.00 (47.54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346E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120.00 (47.88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3AB3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96.00 (46.3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D1A4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4C36FD7A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4DAE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1EF3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2029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B3CB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61A9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0F278B49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1D70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pani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1560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88.00 (14.27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D828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974.00 (15.28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5AC9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.00 (10.61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C042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4A485F7D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1774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BB63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809.00 (67.26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BA96E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431.00 (66.65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CE35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78.00 (69.4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AEB0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2140746D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0B5C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4B72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81.00 (10.84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3B1E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61.00 (10.42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DD1F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0.00 (12.3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D277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C4FBE23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2BCD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rac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025C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58.00 (7.63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5EFA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11.00 (7.64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7A18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.00 (7.5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C7E8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0393D30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3986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1D0B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0492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34D1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2134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A30E9D" w:rsidRPr="000F6079" w14:paraId="09BB2154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4A75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4E4A3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315.00 (15.70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0EB8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07.00 (15.88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9717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8.00 (15.0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1C12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68CE499C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3D2C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9C0E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63.00 (22.73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9A0B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35.00 (22.45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6E3D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8.00 (23.71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0AA9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13927FFA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DA2F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1283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246.00 (61.55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0E2C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27.00 (61.64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9D95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19.00 (61.2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3DD0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CDB1F3B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6306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7C8C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0 (0.03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E4DD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 (0.03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CF8E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 (0.0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E4F6C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0C5EEB3D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0175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verty Rati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6DC5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FD29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ED4B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3D6A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A30E9D" w:rsidRPr="000F6079" w14:paraId="0667A0FB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2E78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A8AF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963.00 (20.22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2B3C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94.00 (20.31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77EA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9.00 (19.91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3CBA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09DA2EFF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6738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.3,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FA55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742.00 (34.09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7A85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657.00 (33.76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1FD5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85.00 (35.2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1475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7843EAA5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9913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.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2165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711.00 (39.02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0CAE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885.00 (39.29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5911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6.00 (38.0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C9CB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06ECA17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AC8F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1C41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20.00 (6.67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C6D8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1.00 (6.63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3100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.00 (6.80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B1F5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A473DEA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B1A4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03EABFE4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FD0431A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3AB1BE7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65A567D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2B4F6FE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374323B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BB7F7F8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BB0CC92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28A4D109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5F4117F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0F501D11" w14:textId="77777777" w:rsidR="00A30E9D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0F77C62F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AA49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9BC9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5482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E985D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BA7F7DA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5DC152E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72534EB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296BDF7C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2A694FCC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2526FDFB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3EA5ADA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0AC40C7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B3DD521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E262DB9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49B51123" w14:textId="77777777" w:rsidR="00A30E9D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425F3A2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25EEC77C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1FFB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1AE88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947.00 (96.37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8598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208.00 (97.48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FE7B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739.00 (92.3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81BC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206B8BF6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B53D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0D32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9.00 (3.63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171E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.00 (2.52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AC87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.00 (7.6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93D2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1DD3287E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15D6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398C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98CB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85B0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9739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21330F07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20B2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42BF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982.00 (85.94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7CB1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783.00 (87.76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7372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199.00 (79.3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CA2E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31417E22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4A79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9D00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54.00 (14.06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DC49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794.00 (12.24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B325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0.00 (20.61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60B0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43D9B9F9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A47C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3037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98F1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3B73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923A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45AF47A9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6C7D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EA18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277.00 (86.60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7484D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920.00 (88.33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D9BD8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57.00 (80.3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0A0A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439D581E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EBF1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47CA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59.00 (13.40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FEA1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57.00 (11.67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3534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.00 (19.6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DF71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308602F1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4F2B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BD70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5CA9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8E30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A9940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1A67CA02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B776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9F08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022.00 (37.66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D298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227.00 (41.11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F32FB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.00 (25.2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3823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3A829D81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6786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94D6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613.00 (62.34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A69F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350.00 (58.89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F0504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263.00 (74.7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0225A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569BEE64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2A4A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203D3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 (0.00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922C6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 (0.0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7DDD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 (0.01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59D9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2B50A37C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5D40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741CE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468B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1BEAC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C9AE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F6079" w14:paraId="02B482A6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8BA9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6B46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086.00 (90.86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39D5F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589.00 (92.34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92A1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97.00 (85.5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F9F0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112A24FF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C922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50B5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49.00 (9.14%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138B1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7.00 (7.66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88C62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.00 (14.48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E5A4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F6079" w14:paraId="0DD98CEB" w14:textId="77777777" w:rsidTr="00C3794A">
        <w:trPr>
          <w:trHeight w:val="284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9FDE4" w14:textId="77777777" w:rsidR="00A30E9D" w:rsidRPr="000F6079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EDD097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 (0.00%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683CF9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 (0.0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F7E9B5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 (0.00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CDA903" w14:textId="77777777" w:rsidR="00A30E9D" w:rsidRPr="000F6079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60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DFFC904" w14:textId="77777777" w:rsidR="00A30E9D" w:rsidRPr="00070418" w:rsidRDefault="00A30E9D" w:rsidP="00A30E9D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70418">
        <w:rPr>
          <w:rFonts w:ascii="Times New Roman" w:eastAsia="宋体" w:hAnsi="Times New Roman" w:cs="Times New Roman"/>
          <w:color w:val="000000"/>
          <w:kern w:val="0"/>
          <w:sz w:val="22"/>
        </w:rPr>
        <w:t>1 Median (IQR); n (unweighted) (%); N (weighted) (%).</w:t>
      </w:r>
    </w:p>
    <w:p w14:paraId="08CFA0C2" w14:textId="77777777" w:rsidR="00A30E9D" w:rsidRPr="00070418" w:rsidRDefault="00A30E9D" w:rsidP="00A30E9D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70418">
        <w:rPr>
          <w:rFonts w:ascii="Times New Roman" w:eastAsia="宋体" w:hAnsi="Times New Roman" w:cs="Times New Roman"/>
          <w:color w:val="000000"/>
          <w:kern w:val="0"/>
          <w:sz w:val="22"/>
        </w:rPr>
        <w:t>2 Wilcoxon rank-sum test for complex survey samples; chi-squared test with Rao &amp; Scott's second-order correction.</w:t>
      </w:r>
    </w:p>
    <w:p w14:paraId="2AA6845F" w14:textId="77777777" w:rsidR="00A30E9D" w:rsidRDefault="00A30E9D" w:rsidP="001E2F6B"/>
    <w:p w14:paraId="76AC8ECA" w14:textId="77777777" w:rsidR="00A30E9D" w:rsidRDefault="00A30E9D" w:rsidP="001E2F6B"/>
    <w:p w14:paraId="67C199F6" w14:textId="77777777" w:rsidR="00A30E9D" w:rsidRDefault="00A30E9D" w:rsidP="001E2F6B"/>
    <w:p w14:paraId="6DED4941" w14:textId="77777777" w:rsidR="00A30E9D" w:rsidRDefault="00A30E9D" w:rsidP="001E2F6B"/>
    <w:p w14:paraId="444924C9" w14:textId="77777777" w:rsidR="00A30E9D" w:rsidRDefault="00A30E9D" w:rsidP="001E2F6B"/>
    <w:p w14:paraId="50F1E43E" w14:textId="77777777" w:rsidR="00A30E9D" w:rsidRDefault="00A30E9D" w:rsidP="001E2F6B"/>
    <w:p w14:paraId="7D501BD7" w14:textId="77777777" w:rsidR="00A30E9D" w:rsidRDefault="00A30E9D" w:rsidP="001E2F6B"/>
    <w:p w14:paraId="5A295BCB" w14:textId="77777777" w:rsidR="00A30E9D" w:rsidRDefault="00A30E9D" w:rsidP="001E2F6B"/>
    <w:p w14:paraId="21B1C2C6" w14:textId="77777777" w:rsidR="00A30E9D" w:rsidRDefault="00A30E9D" w:rsidP="001E2F6B"/>
    <w:p w14:paraId="3409E993" w14:textId="77777777" w:rsidR="00A30E9D" w:rsidRDefault="00A30E9D" w:rsidP="001E2F6B"/>
    <w:p w14:paraId="23F5783D" w14:textId="77777777" w:rsidR="00A30E9D" w:rsidRDefault="00A30E9D" w:rsidP="001E2F6B"/>
    <w:p w14:paraId="2EAA825E" w14:textId="77777777" w:rsidR="00A30E9D" w:rsidRDefault="00A30E9D" w:rsidP="001E2F6B"/>
    <w:p w14:paraId="77DF5A1D" w14:textId="77777777" w:rsidR="00A30E9D" w:rsidRDefault="00A30E9D" w:rsidP="001E2F6B"/>
    <w:p w14:paraId="2B225FC2" w14:textId="77777777" w:rsidR="00A30E9D" w:rsidRDefault="00A30E9D" w:rsidP="001E2F6B"/>
    <w:p w14:paraId="4D061B71" w14:textId="77777777" w:rsidR="00A30E9D" w:rsidRDefault="00A30E9D" w:rsidP="001E2F6B"/>
    <w:p w14:paraId="7F514FAE" w14:textId="77777777" w:rsidR="00A30E9D" w:rsidRDefault="00A30E9D" w:rsidP="001E2F6B"/>
    <w:p w14:paraId="34BD9D15" w14:textId="77777777" w:rsidR="00A30E9D" w:rsidRDefault="00A30E9D" w:rsidP="001E2F6B"/>
    <w:p w14:paraId="57D9BD8B" w14:textId="77777777" w:rsidR="00A30E9D" w:rsidRDefault="00A30E9D" w:rsidP="001E2F6B"/>
    <w:p w14:paraId="32DF18F8" w14:textId="77777777" w:rsidR="00A30E9D" w:rsidRDefault="00A30E9D" w:rsidP="001E2F6B"/>
    <w:p w14:paraId="73DB3215" w14:textId="77777777" w:rsidR="00A30E9D" w:rsidRDefault="00A30E9D" w:rsidP="001E2F6B"/>
    <w:p w14:paraId="6EE2AC3E" w14:textId="77777777" w:rsidR="00A30E9D" w:rsidRDefault="00A30E9D" w:rsidP="001E2F6B"/>
    <w:p w14:paraId="7DE502BB" w14:textId="77777777" w:rsidR="00A30E9D" w:rsidRDefault="00A30E9D" w:rsidP="001E2F6B"/>
    <w:p w14:paraId="62B26F0B" w14:textId="77777777" w:rsidR="00A30E9D" w:rsidRDefault="00A30E9D" w:rsidP="00A30E9D">
      <w:pPr>
        <w:rPr>
          <w:rFonts w:ascii="Times New Roman" w:hAnsi="Times New Roman" w:cs="Times New Roman"/>
          <w:szCs w:val="21"/>
        </w:rPr>
      </w:pPr>
      <w:r w:rsidRPr="00C0491B">
        <w:rPr>
          <w:rFonts w:ascii="Times New Roman" w:hAnsi="Times New Roman" w:cs="Times New Roman" w:hint="eastAsia"/>
          <w:sz w:val="24"/>
          <w:szCs w:val="24"/>
        </w:rPr>
        <w:t>T</w:t>
      </w:r>
      <w:r w:rsidRPr="00C0491B"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bookmarkStart w:id="0" w:name="_Hlk154219230"/>
      <w:r w:rsidRPr="001E4934">
        <w:rPr>
          <w:rFonts w:ascii="Times New Roman" w:hAnsi="Times New Roman" w:cs="Times New Roman"/>
          <w:sz w:val="24"/>
          <w:szCs w:val="24"/>
        </w:rPr>
        <w:t xml:space="preserve">The relationship between OBS and uricemia through </w:t>
      </w:r>
      <w:bookmarkEnd w:id="0"/>
      <w:r w:rsidRPr="001E4934">
        <w:rPr>
          <w:rFonts w:ascii="Times New Roman" w:hAnsi="Times New Roman" w:cs="Times New Roman"/>
          <w:sz w:val="24"/>
          <w:szCs w:val="24"/>
        </w:rPr>
        <w:t>unilinear and unilogistic regression analyses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2508"/>
        <w:gridCol w:w="2002"/>
        <w:gridCol w:w="978"/>
        <w:gridCol w:w="752"/>
        <w:gridCol w:w="1713"/>
        <w:gridCol w:w="827"/>
      </w:tblGrid>
      <w:tr w:rsidR="00A30E9D" w:rsidRPr="00070418" w14:paraId="2ADE6AE3" w14:textId="77777777" w:rsidTr="00C3794A">
        <w:trPr>
          <w:trHeight w:val="280"/>
        </w:trPr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AEF9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FBC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uric acid level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4EB1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976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uricemia</w:t>
            </w:r>
          </w:p>
        </w:tc>
      </w:tr>
      <w:tr w:rsidR="00A30E9D" w:rsidRPr="00070418" w14:paraId="07F16111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7499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693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C36B3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F61FB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679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4349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A30E9D" w:rsidRPr="00070418" w14:paraId="63365BCF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7A1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 Total OB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28B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2, -0.0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9A6B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D7BF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C07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A951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5C45EAB5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06E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 Dietary OB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C5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(-0.02, -0.0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0286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BB53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93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97, 0.9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4DB1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1B20F02C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FB1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ous Lifestyle OB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A8C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(-0.24, -0.1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569F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FBFA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365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(0.72, 0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A2A9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7B37F461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917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(year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98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D366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BF09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A6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629A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7E0B7D97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26D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3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252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1211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F3ED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6B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7DA3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1B5B0E68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159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5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F4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(0.02, 0.1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718A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ACF0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CF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(0.98, 1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55FD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</w:tr>
      <w:tr w:rsidR="00A30E9D" w:rsidRPr="00070418" w14:paraId="1197079C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67F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7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A9A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(0.28, 0.4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D0D0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8FF6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86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(1.53, 2.0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EEE4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57B463EB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B6E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+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7D7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(0.38, 0.6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EAF0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E57A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6B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(2.05, 3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30C8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00882609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162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93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7CCE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DDA5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379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935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0E9D" w:rsidRPr="00070418" w14:paraId="35E84B1F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C7F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38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588C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3B9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9D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871F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E9D" w:rsidRPr="00070418" w14:paraId="5F210D05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C7E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C2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1.20, 1.3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730F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E4CA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2D4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84, 1.0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47D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A30E9D" w:rsidRPr="00070418" w14:paraId="3E615D47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53E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68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582E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C6C5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F2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F4BF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5A7CF292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48E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panic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C2A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404C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892D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40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8284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14AF286F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A44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1E7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(0.13, 0.2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DCF6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ABA7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64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(1.31, 1.7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6365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5B8F40DA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DDB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34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(0.13, 0.3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DA1F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A686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6B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(1.47, 1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1950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2376F266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C91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rac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4F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(0.15, 0.3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73C0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707B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81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(1.19, 1.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5D70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3AE16FD3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F82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42A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C29F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29BE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F7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5ABE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698AD628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CB7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27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558F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264C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65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4812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0E751D47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B07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F2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(-0.05, 0.1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DB26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26A0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FA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(0.96, 1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7E26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A30E9D" w:rsidRPr="00070418" w14:paraId="1B01C9A5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E57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ove high schoo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DFD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(-0.09, 0.0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D1E8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822F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367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(0.92, 1.2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4496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A30E9D" w:rsidRPr="00070418" w14:paraId="3A1993B4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79C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verty Rati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7D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9EB2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C38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73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912F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0E9D" w:rsidRPr="00070418" w14:paraId="04F4575C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318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,1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A1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D8E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D363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B6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6BC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30E9D" w:rsidRPr="00070418" w14:paraId="73E5C437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226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1.3, 3.5)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91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(0.04, 0.1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2237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7CAA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48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(0.92, 1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D94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A30E9D" w:rsidRPr="00070418" w14:paraId="38A0F7D6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707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.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29B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(0.03, 0.2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634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FA0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65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86, 1.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0AF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A30E9D" w:rsidRPr="00070418" w14:paraId="58ABF042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B00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A38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F6771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35E1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1D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6872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6E82BE03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EEF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5AA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DC75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4DBB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2BE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866F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3CD06D3F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605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F2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67, 0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329E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BB27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C4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(2.60, 3.9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5ADF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33230BF1" w14:textId="77777777" w:rsidTr="00A30E9D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28E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3F5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5D341" w14:textId="39C702CC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D65EF9" w14:textId="5BC1EDA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41A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2BE8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15C79602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F56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CDA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B74D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D18E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C28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119C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7CCD8DBA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779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DF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(0.33, 0.5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DA15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2C0C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3AA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(1.62, 2.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9FB6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3B87B8F8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226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04E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28A4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0B19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02C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DC9D3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665D7536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DD3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F4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5B6A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D92B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31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A86A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2C0ACA4E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74B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04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(0.30, 0.4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0347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945F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04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(1.61, 2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3AE8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70E5EFE6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EFB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5F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2A61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9BA0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4C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6EF4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330FFFE0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2F7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754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BC8D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5A17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7AF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A580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633F79F1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0D7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6F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(0.32, 0.4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F2E2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A58A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0E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(1.79, 2.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4E4F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2C607932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67C0" w14:textId="77777777" w:rsidR="00AE5E2A" w:rsidRDefault="00AE5E2A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067BFBB3" w14:textId="77777777" w:rsidR="00AE5E2A" w:rsidRDefault="00AE5E2A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D1D8F7B" w14:textId="77777777" w:rsidR="00AE5E2A" w:rsidRDefault="00AE5E2A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535F995" w14:textId="5D73C370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V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33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5C82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C1D3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994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73D1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777DE3D4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502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AB9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D1F1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DAD2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E90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2F50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06B77886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2C4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DB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(0.41, 0.6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AD1D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2414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F4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(1.77, 2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DB86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1E6916FE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755E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rgy intake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1E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5E94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2709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5C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38BD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64CA2EB0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E3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(0,1522.5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34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79B1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5116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CA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AA43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0C54060E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0F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1522.50,1971.0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B95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(-0.01, 0.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1741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F20E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C8A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(0.73, 0.9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4EDC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A30E9D" w:rsidRPr="00070418" w14:paraId="165EC0C8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F12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1971.00, 2507.5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84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(0.13, 0.3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9579B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B26D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CDE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(0.67, 0.9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E7DD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A30E9D" w:rsidRPr="00070418" w14:paraId="57B27D97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6F0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2507.5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40F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(0.38, 0.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CAF4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E202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3D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(0.61, 0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739D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4EDB6435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8E23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ne intake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7E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777F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239C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D19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A9ED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14B3ED3E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C8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(0, 39.5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63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5B92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CAB5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F05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F267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52150914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229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39.50, 121.5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B8A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(0.11, 0.2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CB8E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F3E0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BF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(1.09, 1.4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FA25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A30E9D" w:rsidRPr="00070418" w14:paraId="6BA133D1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13B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121.50, 235.5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57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(0.08, 0.2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9A04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65E1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8F3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(0.94, 1.3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627C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A30E9D" w:rsidRPr="00070418" w14:paraId="3CF08FDF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50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235.5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B6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(0.21, 0.4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C69F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9B4C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30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(1.01, 1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5E0D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A30E9D" w:rsidRPr="00070418" w14:paraId="5453DFAD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C352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intake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C8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7751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51B5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081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C437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693723E1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E5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(0, 57.8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6E9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F7D4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6189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04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0213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7530762C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53F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57.84,76.5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3C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(0.04, 0.2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5AC7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5E55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B9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77, 1.0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38FC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A30E9D" w:rsidRPr="00070418" w14:paraId="5F71C774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9E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76.51,98.6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AB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(0.24, 0.4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856F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D1E9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C9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78, 1.0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B680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A30E9D" w:rsidRPr="00070418" w14:paraId="4A70E471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5D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98.6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FEC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(0.42, 0.6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FA296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D437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01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(0.67, 0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E53C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A30E9D" w:rsidRPr="00070418" w14:paraId="0480E64E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8932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intake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95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64A1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5B1B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C2D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6AA5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3C6CDDED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01F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(0, 63.6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E4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95193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B207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213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C065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4D4A2CE8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32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63.60,96.1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90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(-0.26, -0.0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39C2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B48C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F3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(0.63, 0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BC1E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335E88CB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B6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96.11, 137.2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6B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(-0.25, -0.0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57A5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3C9A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85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(0.54, 0.7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DB8F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37975EA1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72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137.2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F04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(-0.09, 0.1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9030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6DE2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64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55, 0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0C0F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7A3C7C32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1230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style OBS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48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D353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F254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9AF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5BEFB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19D5F506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5824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[0, 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7D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5CA6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3D34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F5AF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703B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451B9DEA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987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3, 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47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(-0.41, -0.2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703F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F6B0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C42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57, 0.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9EE6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44290538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5F25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4, 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01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(-0.71, -0.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EF17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142C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E7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(0.37, 0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2D6D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198B025E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A0CA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9425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(-1.20, -0.8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71B7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698A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02A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(0.18, 0.3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5647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78DD3338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6964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a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299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C044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CD03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F4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743B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54C26DD4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DB9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[0, 1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73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97ED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34DEE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5EC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ED94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779B25C7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C539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10, 1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2E6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(-0.15, 0.0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3225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A55E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4C0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(0.79, 1.0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7322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A30E9D" w:rsidRPr="00070418" w14:paraId="117F9866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544E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16, 2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E8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(-0.16, 0.0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BEA4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68CB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EC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(0.77, 1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75B8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A30E9D" w:rsidRPr="00070418" w14:paraId="1BFA4C64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63DA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2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74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(-0.35, -0.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2AA5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CBB1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C9D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55, 0.8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0C389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177298AB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16846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OBS quarti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E5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75638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3736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97E1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25BA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7D4F0F31" w14:textId="77777777" w:rsidTr="00C3794A">
        <w:trPr>
          <w:trHeight w:val="31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795C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 [0, 1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CAB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05E2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8192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FCC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E18ED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30E9D" w:rsidRPr="00070418" w14:paraId="1F3C60F1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6C322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 [14, 2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4C3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(-0.19, -0.0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CFEE2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AE91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C2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(0.75, 0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8DE7F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A30E9D" w:rsidRPr="00070418" w14:paraId="5F42DE2E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FB6DE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 [20, 2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120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(-0.25, -0.0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5F9D7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E98A0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2511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(0.69, 0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4C914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A30E9D" w:rsidRPr="00070418" w14:paraId="7886678A" w14:textId="77777777" w:rsidTr="00C3794A">
        <w:trPr>
          <w:trHeight w:val="280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2635A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 ≥ 26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48F7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(-0.49, -0.30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8DFA55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C9571C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AAE8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(0.46, 0.68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EC690A" w14:textId="77777777" w:rsidR="00A30E9D" w:rsidRPr="00070418" w:rsidRDefault="00A30E9D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30E9D" w:rsidRPr="00070418" w14:paraId="2BE99C56" w14:textId="77777777" w:rsidTr="00C3794A">
        <w:trPr>
          <w:trHeight w:val="330"/>
        </w:trPr>
        <w:tc>
          <w:tcPr>
            <w:tcW w:w="8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F2134" w14:textId="77777777" w:rsidR="00A30E9D" w:rsidRPr="00070418" w:rsidRDefault="00A30E9D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Pr="00070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 = Confidence Interval, OR = Odds Ratio</w:t>
            </w:r>
          </w:p>
        </w:tc>
      </w:tr>
    </w:tbl>
    <w:p w14:paraId="27FCE9AD" w14:textId="77777777" w:rsidR="00FC05D4" w:rsidRDefault="00FC05D4" w:rsidP="00FC05D4">
      <w:pPr>
        <w:ind w:firstLineChars="100" w:firstLine="210"/>
        <w:rPr>
          <w:rFonts w:ascii="Times New Roman" w:hAnsi="Times New Roman" w:cs="Times New Roman"/>
          <w:szCs w:val="21"/>
        </w:rPr>
      </w:pPr>
      <w:r w:rsidRPr="00DB2AE8">
        <w:rPr>
          <w:rFonts w:ascii="Times New Roman" w:hAnsi="Times New Roman" w:cs="Times New Roman"/>
          <w:szCs w:val="21"/>
        </w:rPr>
        <w:t xml:space="preserve">OR, odds ratio; CI, confidence intervals; OBS, oxidative balance score. </w:t>
      </w:r>
    </w:p>
    <w:p w14:paraId="6B4AB9E0" w14:textId="77777777" w:rsidR="00A30E9D" w:rsidRDefault="00A30E9D" w:rsidP="001E2F6B"/>
    <w:p w14:paraId="4F8F9EA8" w14:textId="77777777" w:rsidR="00A30E9D" w:rsidRDefault="00A30E9D" w:rsidP="001E2F6B"/>
    <w:p w14:paraId="0A950A65" w14:textId="77777777" w:rsidR="00A12B32" w:rsidRDefault="00A12B32" w:rsidP="001E2F6B"/>
    <w:p w14:paraId="6260C68B" w14:textId="77777777" w:rsidR="00A12B32" w:rsidRDefault="00A12B32" w:rsidP="001E2F6B"/>
    <w:p w14:paraId="623EEACC" w14:textId="77777777" w:rsidR="00A12B32" w:rsidRDefault="00A12B32" w:rsidP="001E2F6B"/>
    <w:p w14:paraId="1B900BF5" w14:textId="77777777" w:rsidR="00A12B32" w:rsidRDefault="00A12B32" w:rsidP="001E2F6B"/>
    <w:p w14:paraId="02A789A1" w14:textId="77777777" w:rsidR="00A12B32" w:rsidRDefault="00A12B32" w:rsidP="001E2F6B"/>
    <w:p w14:paraId="383D9A3E" w14:textId="77777777" w:rsidR="00A12B32" w:rsidRDefault="00A12B32" w:rsidP="00A12B32">
      <w:pPr>
        <w:rPr>
          <w:rFonts w:ascii="Times New Roman" w:hAnsi="Times New Roman" w:cs="Times New Roman"/>
          <w:sz w:val="24"/>
          <w:szCs w:val="24"/>
        </w:rPr>
      </w:pPr>
      <w:r w:rsidRPr="00C0491B">
        <w:rPr>
          <w:rFonts w:ascii="Times New Roman" w:hAnsi="Times New Roman" w:cs="Times New Roman" w:hint="eastAsia"/>
          <w:sz w:val="24"/>
          <w:szCs w:val="24"/>
        </w:rPr>
        <w:t>T</w:t>
      </w:r>
      <w:r w:rsidRPr="00C0491B"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420B51">
        <w:rPr>
          <w:rFonts w:ascii="Times New Roman" w:hAnsi="Times New Roman" w:cs="Times New Roman"/>
          <w:sz w:val="24"/>
          <w:szCs w:val="24"/>
        </w:rPr>
        <w:t xml:space="preserve">Sensitivity analyses </w:t>
      </w:r>
      <w:r>
        <w:rPr>
          <w:rFonts w:ascii="Times New Roman" w:hAnsi="Times New Roman" w:cs="Times New Roman"/>
          <w:sz w:val="24"/>
          <w:szCs w:val="24"/>
        </w:rPr>
        <w:t>of uricemia</w:t>
      </w:r>
      <w:r w:rsidRPr="009B263C">
        <w:rPr>
          <w:rFonts w:ascii="Times New Roman" w:hAnsi="Times New Roman" w:cs="Times New Roman"/>
          <w:sz w:val="24"/>
          <w:szCs w:val="24"/>
        </w:rPr>
        <w:t xml:space="preserve"> and hyperuricemia outcomes </w:t>
      </w:r>
      <w:r w:rsidRPr="00420B51">
        <w:rPr>
          <w:rFonts w:ascii="Times New Roman" w:hAnsi="Times New Roman" w:cs="Times New Roman"/>
          <w:sz w:val="24"/>
          <w:szCs w:val="24"/>
        </w:rPr>
        <w:t>by sequential elimination of individual OBS components.</w:t>
      </w:r>
    </w:p>
    <w:tbl>
      <w:tblPr>
        <w:tblW w:w="9207" w:type="dxa"/>
        <w:tblInd w:w="-447" w:type="dxa"/>
        <w:tblLook w:val="04A0" w:firstRow="1" w:lastRow="0" w:firstColumn="1" w:lastColumn="0" w:noHBand="0" w:noVBand="1"/>
      </w:tblPr>
      <w:tblGrid>
        <w:gridCol w:w="1480"/>
        <w:gridCol w:w="2097"/>
        <w:gridCol w:w="1234"/>
        <w:gridCol w:w="434"/>
        <w:gridCol w:w="1701"/>
        <w:gridCol w:w="425"/>
        <w:gridCol w:w="1836"/>
      </w:tblGrid>
      <w:tr w:rsidR="00A12B32" w:rsidRPr="00420B51" w14:paraId="5362F821" w14:textId="77777777" w:rsidTr="00C3794A">
        <w:trPr>
          <w:trHeight w:val="277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3213A" w14:textId="77777777" w:rsidR="00A12B32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BS component </w:t>
            </w:r>
          </w:p>
          <w:p w14:paraId="462E8CB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cluded</w:t>
            </w:r>
          </w:p>
        </w:tc>
        <w:tc>
          <w:tcPr>
            <w:tcW w:w="3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8BF0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cemia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5C0D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uricemia</w:t>
            </w:r>
          </w:p>
        </w:tc>
      </w:tr>
      <w:tr w:rsidR="00A12B32" w:rsidRPr="00420B51" w14:paraId="03E1644E" w14:textId="77777777" w:rsidTr="00C3794A">
        <w:trPr>
          <w:trHeight w:val="277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5F18B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01606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9A45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1A3D8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/>
                <w:kern w:val="0"/>
              </w:rPr>
              <w:t xml:space="preserve">  </w:t>
            </w: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78F4D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A12B32" w:rsidRPr="00420B51" w14:paraId="0B50EE91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3F4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BA8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D23D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2CCC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889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1C1233E4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E9FF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tini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3C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BDF8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982D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E25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6224FC0D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BFA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077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2, -0.01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7D63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3B6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F14D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42C29C06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9D6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BCA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(-0.02, -0.01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6E1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9DE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97, 0.9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F089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569052A2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78D5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ary fiber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575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C91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260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5DE0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751CE087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F25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en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16A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6B1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049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35D5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3FF5BDAB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510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7EA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64A7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099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1B0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383AE02E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DD3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649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982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7C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D009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697C54D0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28BD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boflavin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C74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E3B6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7EE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64F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7A12D79E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A905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 Folate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F83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079A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82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F2A8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538CA157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B844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acin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E9E3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737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44C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95, 0.9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F42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59C93973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085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 C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A6F5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DA46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7E07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C12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6A6C2370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389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 E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1A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81E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8D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7F9A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799FE255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07D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E77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9A0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CAD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2EC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461A5D36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6C0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nesium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E9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A11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F4B3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439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72B37C51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A87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nc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C0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BDB5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809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BC58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0C4A8321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3578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per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B26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F2A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CB7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E72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1E6E0C4F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4DED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nium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34C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41D5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15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5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5192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3E58D495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400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on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C1C5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3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8074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C78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58A1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12B32" w:rsidRPr="00420B51" w14:paraId="7DDCF520" w14:textId="77777777" w:rsidTr="00C3794A">
        <w:trPr>
          <w:trHeight w:val="277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2587" w14:textId="77777777" w:rsidR="00A12B32" w:rsidRPr="00420B51" w:rsidRDefault="00A12B32" w:rsidP="00C37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 fat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9E3B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(-0.02, -0.02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F36BF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F3C8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(0.96, 0.98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C3AEA" w14:textId="77777777" w:rsidR="00A12B32" w:rsidRPr="00420B51" w:rsidRDefault="00A12B32" w:rsidP="00C379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B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8E51AAF" w14:textId="20B4CFD4" w:rsidR="00A12B32" w:rsidRDefault="00A12B32" w:rsidP="001E2F6B"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420B51">
        <w:rPr>
          <w:rFonts w:ascii="Times New Roman" w:hAnsi="Times New Roman" w:cs="Times New Roman"/>
          <w:color w:val="000000"/>
          <w:szCs w:val="21"/>
        </w:rPr>
        <w:t>CI = Confidence Interval, OR = Odds Ratio</w:t>
      </w:r>
    </w:p>
    <w:p w14:paraId="7E3D1954" w14:textId="77777777" w:rsidR="00A30E9D" w:rsidRDefault="00A30E9D" w:rsidP="001E2F6B"/>
    <w:p w14:paraId="1D6B02F2" w14:textId="77777777" w:rsidR="00A30E9D" w:rsidRDefault="00A30E9D" w:rsidP="001E2F6B"/>
    <w:p w14:paraId="589534EC" w14:textId="77777777" w:rsidR="00A30E9D" w:rsidRPr="00A30E9D" w:rsidRDefault="00A30E9D" w:rsidP="001E2F6B"/>
    <w:sectPr w:rsidR="00A30E9D" w:rsidRPr="00A30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880272" w14:textId="77777777" w:rsidR="002723D5" w:rsidRDefault="002723D5" w:rsidP="001E2F6B">
      <w:r>
        <w:separator/>
      </w:r>
    </w:p>
  </w:endnote>
  <w:endnote w:type="continuationSeparator" w:id="0">
    <w:p w14:paraId="660419A4" w14:textId="77777777" w:rsidR="002723D5" w:rsidRDefault="002723D5" w:rsidP="001E2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75D67" w14:textId="77777777" w:rsidR="002723D5" w:rsidRDefault="002723D5" w:rsidP="001E2F6B">
      <w:r>
        <w:separator/>
      </w:r>
    </w:p>
  </w:footnote>
  <w:footnote w:type="continuationSeparator" w:id="0">
    <w:p w14:paraId="15081848" w14:textId="77777777" w:rsidR="002723D5" w:rsidRDefault="002723D5" w:rsidP="001E2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DF97388-DD7D-4B4E-988F-D0B46A2A2965}"/>
    <w:docVar w:name="KY_MEDREF_VERSION" w:val="3"/>
  </w:docVars>
  <w:rsids>
    <w:rsidRoot w:val="00FA3C6B"/>
    <w:rsid w:val="001E2F6B"/>
    <w:rsid w:val="002723D5"/>
    <w:rsid w:val="004664FB"/>
    <w:rsid w:val="00466E80"/>
    <w:rsid w:val="00954527"/>
    <w:rsid w:val="009E5708"/>
    <w:rsid w:val="00A12B32"/>
    <w:rsid w:val="00A30E9D"/>
    <w:rsid w:val="00A42EDF"/>
    <w:rsid w:val="00AE5E2A"/>
    <w:rsid w:val="00C2446E"/>
    <w:rsid w:val="00D71949"/>
    <w:rsid w:val="00FA3C6B"/>
    <w:rsid w:val="00FC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E0D00"/>
  <w15:chartTrackingRefBased/>
  <w15:docId w15:val="{D9B61DFF-E45F-4FED-BA01-EB9A82FC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F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F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F6B"/>
    <w:rPr>
      <w:sz w:val="18"/>
      <w:szCs w:val="18"/>
    </w:rPr>
  </w:style>
  <w:style w:type="character" w:customStyle="1" w:styleId="fontstyle21">
    <w:name w:val="fontstyle21"/>
    <w:basedOn w:val="a0"/>
    <w:rsid w:val="001E2F6B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642</Words>
  <Characters>9360</Characters>
  <Application>Microsoft Office Word</Application>
  <DocSecurity>0</DocSecurity>
  <Lines>78</Lines>
  <Paragraphs>21</Paragraphs>
  <ScaleCrop>false</ScaleCrop>
  <Company/>
  <LinksUpToDate>false</LinksUpToDate>
  <CharactersWithSpaces>10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丰民 刘</dc:creator>
  <cp:keywords/>
  <dc:description/>
  <cp:lastModifiedBy>丰民 刘</cp:lastModifiedBy>
  <cp:revision>10</cp:revision>
  <dcterms:created xsi:type="dcterms:W3CDTF">2023-12-30T08:27:00Z</dcterms:created>
  <dcterms:modified xsi:type="dcterms:W3CDTF">2024-04-11T12:57:00Z</dcterms:modified>
</cp:coreProperties>
</file>